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26D7" w14:textId="699B7806" w:rsidR="0079241C" w:rsidRPr="00914272" w:rsidRDefault="0079241C" w:rsidP="0079241C">
      <w:pPr>
        <w:rPr>
          <w:rFonts w:ascii="Times New Roman" w:hAnsi="Times New Roman" w:cs="Times New Roman"/>
          <w:sz w:val="36"/>
          <w:szCs w:val="36"/>
        </w:rPr>
      </w:pPr>
      <w:r w:rsidRPr="00486907">
        <w:rPr>
          <w:rFonts w:ascii="Times New Roman" w:hAnsi="Times New Roman" w:cs="Times New Roman"/>
          <w:b/>
          <w:bCs/>
        </w:rPr>
        <w:t>Online Resource</w:t>
      </w:r>
      <w:r>
        <w:rPr>
          <w:rFonts w:ascii="Times New Roman" w:hAnsi="Times New Roman" w:cs="Times New Roman"/>
          <w:b/>
          <w:bCs/>
        </w:rPr>
        <w:t xml:space="preserve"> </w:t>
      </w:r>
      <w:r w:rsidR="00957B5E">
        <w:rPr>
          <w:rFonts w:ascii="Times New Roman" w:hAnsi="Times New Roman" w:cs="Times New Roman"/>
          <w:b/>
          <w:bCs/>
        </w:rPr>
        <w:t>3</w:t>
      </w:r>
      <w:r w:rsidR="006B22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– </w:t>
      </w:r>
      <w:r w:rsidR="000B2A39" w:rsidRPr="00914272">
        <w:rPr>
          <w:rFonts w:ascii="Times New Roman" w:hAnsi="Times New Roman" w:cs="Times New Roman"/>
        </w:rPr>
        <w:t>Detailed sub-typing of maternal cardiac lesions</w:t>
      </w:r>
    </w:p>
    <w:p w14:paraId="1EEED7C4" w14:textId="77777777" w:rsidR="0079241C" w:rsidRDefault="0079241C" w:rsidP="0079241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7290"/>
      </w:tblGrid>
      <w:tr w:rsidR="0079241C" w:rsidRPr="00811B2A" w14:paraId="78865020" w14:textId="77777777" w:rsidTr="00347C08">
        <w:tc>
          <w:tcPr>
            <w:tcW w:w="2515" w:type="dxa"/>
          </w:tcPr>
          <w:p w14:paraId="4BD843DB" w14:textId="77777777" w:rsidR="0079241C" w:rsidRPr="00811B2A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811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Cardiac lesion type</w:t>
            </w:r>
          </w:p>
        </w:tc>
        <w:tc>
          <w:tcPr>
            <w:tcW w:w="7290" w:type="dxa"/>
          </w:tcPr>
          <w:p w14:paraId="42B0179A" w14:textId="77777777" w:rsidR="0079241C" w:rsidRPr="00811B2A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811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Cardiac lesion sub-type</w:t>
            </w:r>
          </w:p>
        </w:tc>
      </w:tr>
      <w:tr w:rsidR="0079241C" w14:paraId="6C710BF4" w14:textId="77777777" w:rsidTr="00347C08">
        <w:tc>
          <w:tcPr>
            <w:tcW w:w="2515" w:type="dxa"/>
          </w:tcPr>
          <w:p w14:paraId="53BCCC04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E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ortopath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0CEBA0FB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8)</w:t>
            </w:r>
          </w:p>
        </w:tc>
        <w:tc>
          <w:tcPr>
            <w:tcW w:w="7290" w:type="dxa"/>
          </w:tcPr>
          <w:p w14:paraId="468B6366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tic root dilatation/coarctation of the aorta (n=8)</w:t>
            </w:r>
          </w:p>
        </w:tc>
      </w:tr>
      <w:tr w:rsidR="0079241C" w14:paraId="756E7D7C" w14:textId="77777777" w:rsidTr="00347C08">
        <w:tc>
          <w:tcPr>
            <w:tcW w:w="2515" w:type="dxa"/>
          </w:tcPr>
          <w:p w14:paraId="47E48FEB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E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rrhythmi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26720303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4)</w:t>
            </w:r>
          </w:p>
        </w:tc>
        <w:tc>
          <w:tcPr>
            <w:tcW w:w="7290" w:type="dxa"/>
          </w:tcPr>
          <w:p w14:paraId="7EEA5F5B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VT/NSVT/pAF (n=16)</w:t>
            </w:r>
          </w:p>
          <w:p w14:paraId="00591B07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gnancy-related inappropriate sinus tachycardia (n=8)</w:t>
            </w:r>
          </w:p>
        </w:tc>
      </w:tr>
      <w:tr w:rsidR="0079241C" w14:paraId="6FA1FF88" w14:textId="77777777" w:rsidTr="00347C08">
        <w:tc>
          <w:tcPr>
            <w:tcW w:w="2515" w:type="dxa"/>
          </w:tcPr>
          <w:p w14:paraId="2AD0E2C1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E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ardiomyopath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2A97CCC6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6)</w:t>
            </w:r>
          </w:p>
        </w:tc>
        <w:tc>
          <w:tcPr>
            <w:tcW w:w="7290" w:type="dxa"/>
          </w:tcPr>
          <w:p w14:paraId="1C97866C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ripartum cardiomyopathy (n=5)</w:t>
            </w:r>
          </w:p>
          <w:p w14:paraId="7C0CA370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ypertrophic cardiomyopathy/Hypertrophic obstructive cardiomyopathy (n=4)</w:t>
            </w:r>
          </w:p>
          <w:p w14:paraId="0BE70776" w14:textId="1A257E29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ilated cardiomyopathy/chemotherapy-related </w:t>
            </w:r>
            <w:r w:rsidR="009142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ft ventricul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impairment (n=9)</w:t>
            </w:r>
          </w:p>
          <w:p w14:paraId="3915F270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ocarditis (n=4)</w:t>
            </w:r>
          </w:p>
          <w:p w14:paraId="1A0291D9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(n=4)</w:t>
            </w:r>
          </w:p>
        </w:tc>
      </w:tr>
      <w:tr w:rsidR="0079241C" w14:paraId="65E9C8F9" w14:textId="77777777" w:rsidTr="00347C08">
        <w:tc>
          <w:tcPr>
            <w:tcW w:w="2515" w:type="dxa"/>
          </w:tcPr>
          <w:p w14:paraId="34D4EC1C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E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ongenital heart disea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28)</w:t>
            </w:r>
          </w:p>
        </w:tc>
        <w:tc>
          <w:tcPr>
            <w:tcW w:w="7290" w:type="dxa"/>
          </w:tcPr>
          <w:p w14:paraId="6772B0A2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rial septal defect/Ventricular septal defect (n=12)</w:t>
            </w:r>
          </w:p>
          <w:p w14:paraId="35EF151D" w14:textId="2A50F7E6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etralogy of Fallot (n=</w:t>
            </w:r>
            <w:r w:rsidR="00995C26" w:rsidRPr="004E3C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≤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  <w:p w14:paraId="3009C058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genital valve disease (n=7)</w:t>
            </w:r>
          </w:p>
          <w:p w14:paraId="0124BC66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ansposition of great arteries (n=3)</w:t>
            </w:r>
          </w:p>
          <w:p w14:paraId="795C5304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complex congenital heart disease (n=4)</w:t>
            </w:r>
          </w:p>
        </w:tc>
      </w:tr>
      <w:tr w:rsidR="0079241C" w14:paraId="5B8741FA" w14:textId="77777777" w:rsidTr="00347C08">
        <w:trPr>
          <w:trHeight w:val="269"/>
        </w:trPr>
        <w:tc>
          <w:tcPr>
            <w:tcW w:w="2515" w:type="dxa"/>
          </w:tcPr>
          <w:p w14:paraId="54CFDBE3" w14:textId="77777777" w:rsidR="0079241C" w:rsidRDefault="0079241C" w:rsidP="00347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Valvular heart disea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17)</w:t>
            </w:r>
          </w:p>
        </w:tc>
        <w:tc>
          <w:tcPr>
            <w:tcW w:w="7290" w:type="dxa"/>
          </w:tcPr>
          <w:p w14:paraId="45336EBA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tral valve disease (n=9)</w:t>
            </w:r>
          </w:p>
          <w:p w14:paraId="612BB88D" w14:textId="77777777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tic valve disease (n=5)</w:t>
            </w:r>
          </w:p>
          <w:p w14:paraId="6553D109" w14:textId="50385F25" w:rsidR="0079241C" w:rsidRDefault="0079241C" w:rsidP="00347C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Other </w:t>
            </w:r>
            <w:r w:rsidR="00995C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n=</w:t>
            </w:r>
            <w:r w:rsidR="00995C26" w:rsidRPr="004E3C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≤3</w:t>
            </w:r>
            <w:r w:rsidR="00995C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6EFAE963" w14:textId="77777777" w:rsidR="0079241C" w:rsidRDefault="0079241C" w:rsidP="0091427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6493313" w14:textId="39A7AAC4" w:rsidR="007C06B3" w:rsidRPr="00914272" w:rsidRDefault="0079241C" w:rsidP="00914272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ESM </w:t>
      </w:r>
      <w:r w:rsidR="00957B5E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Detailed sub-typing of maternal cardiac lesions</w:t>
      </w:r>
      <w:r w:rsidR="000B2A39">
        <w:rPr>
          <w:rFonts w:ascii="Times New Roman" w:hAnsi="Times New Roman" w:cs="Times New Roman"/>
          <w:sz w:val="20"/>
          <w:szCs w:val="20"/>
        </w:rPr>
        <w:t xml:space="preserve">. </w:t>
      </w:r>
      <w:r w:rsidR="00914272">
        <w:rPr>
          <w:rFonts w:ascii="Times New Roman" w:hAnsi="Times New Roman" w:cs="Times New Roman"/>
          <w:sz w:val="20"/>
          <w:szCs w:val="20"/>
        </w:rPr>
        <w:t>Abbreviations: pAF: Paroxysmal atrial fibrillation, NSVT: Non-sustained ventricular tachycardia, SVT: Supraventricular tachycardia.</w:t>
      </w:r>
    </w:p>
    <w:sectPr w:rsidR="007C06B3" w:rsidRPr="00914272" w:rsidSect="006759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1C"/>
    <w:rsid w:val="0004677E"/>
    <w:rsid w:val="000A3AF9"/>
    <w:rsid w:val="000B2A39"/>
    <w:rsid w:val="000F3771"/>
    <w:rsid w:val="001942F6"/>
    <w:rsid w:val="00220063"/>
    <w:rsid w:val="002C0752"/>
    <w:rsid w:val="002C3BCA"/>
    <w:rsid w:val="002E61C8"/>
    <w:rsid w:val="00341DAD"/>
    <w:rsid w:val="00357A99"/>
    <w:rsid w:val="003846AA"/>
    <w:rsid w:val="003C526A"/>
    <w:rsid w:val="003E4B33"/>
    <w:rsid w:val="004029C6"/>
    <w:rsid w:val="004102FE"/>
    <w:rsid w:val="00436C0C"/>
    <w:rsid w:val="00475894"/>
    <w:rsid w:val="004B5282"/>
    <w:rsid w:val="00530146"/>
    <w:rsid w:val="005358F2"/>
    <w:rsid w:val="00535C7C"/>
    <w:rsid w:val="005563C9"/>
    <w:rsid w:val="005575A8"/>
    <w:rsid w:val="005A699B"/>
    <w:rsid w:val="005C6BEA"/>
    <w:rsid w:val="00616A2D"/>
    <w:rsid w:val="0063522B"/>
    <w:rsid w:val="006400B8"/>
    <w:rsid w:val="0067595F"/>
    <w:rsid w:val="00680050"/>
    <w:rsid w:val="006B2249"/>
    <w:rsid w:val="006D627E"/>
    <w:rsid w:val="007478A0"/>
    <w:rsid w:val="00761C26"/>
    <w:rsid w:val="0079241C"/>
    <w:rsid w:val="007E5573"/>
    <w:rsid w:val="008016BF"/>
    <w:rsid w:val="008148DB"/>
    <w:rsid w:val="00815C55"/>
    <w:rsid w:val="00871EA9"/>
    <w:rsid w:val="00914272"/>
    <w:rsid w:val="009414DA"/>
    <w:rsid w:val="00950517"/>
    <w:rsid w:val="00957B5E"/>
    <w:rsid w:val="009632C8"/>
    <w:rsid w:val="00995C26"/>
    <w:rsid w:val="009A3F3F"/>
    <w:rsid w:val="009F6EC6"/>
    <w:rsid w:val="00A137F6"/>
    <w:rsid w:val="00BC6AE3"/>
    <w:rsid w:val="00BD1495"/>
    <w:rsid w:val="00C23138"/>
    <w:rsid w:val="00C329CB"/>
    <w:rsid w:val="00C348BC"/>
    <w:rsid w:val="00C53E1D"/>
    <w:rsid w:val="00C768BE"/>
    <w:rsid w:val="00CB5543"/>
    <w:rsid w:val="00CD5DD0"/>
    <w:rsid w:val="00D25C75"/>
    <w:rsid w:val="00DE7ABF"/>
    <w:rsid w:val="00E407CC"/>
    <w:rsid w:val="00E83D86"/>
    <w:rsid w:val="00ED64DC"/>
    <w:rsid w:val="00F25B71"/>
    <w:rsid w:val="00F80937"/>
    <w:rsid w:val="00F91230"/>
    <w:rsid w:val="00FB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6110"/>
  <w14:defaultImageDpi w14:val="32767"/>
  <w15:chartTrackingRefBased/>
  <w15:docId w15:val="{3E0A0D50-E8FB-7B44-AAFC-BCDCBB10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241C"/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</w:style>
  <w:style w:type="paragraph" w:customStyle="1" w:styleId="Title1">
    <w:name w:val="Title1"/>
    <w:basedOn w:val="Normal"/>
    <w:autoRedefine/>
    <w:qFormat/>
    <w:rsid w:val="00FB4D25"/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39"/>
    <w:rsid w:val="00792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leton e. (ee2g16)</dc:creator>
  <cp:keywords/>
  <dc:description/>
  <cp:lastModifiedBy>eggleton e. (ee2g16)</cp:lastModifiedBy>
  <cp:revision>3</cp:revision>
  <dcterms:created xsi:type="dcterms:W3CDTF">2022-05-13T10:55:00Z</dcterms:created>
  <dcterms:modified xsi:type="dcterms:W3CDTF">2022-05-13T10:55:00Z</dcterms:modified>
</cp:coreProperties>
</file>